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478" w:type="dxa"/>
        <w:tblInd w:w="-12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987"/>
        <w:gridCol w:w="992"/>
        <w:gridCol w:w="992"/>
        <w:gridCol w:w="992"/>
        <w:gridCol w:w="1134"/>
        <w:gridCol w:w="993"/>
        <w:gridCol w:w="1134"/>
      </w:tblGrid>
      <w:tr w:rsidR="00A76387" w:rsidRPr="00CF4FE9" w:rsidTr="00CF4FE9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A76387" w:rsidRDefault="00A76387" w:rsidP="00C87B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bookmarkStart w:id="0" w:name="_GoBack"/>
            <w:bookmarkEnd w:id="0"/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 xml:space="preserve"> Gestation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a</w:t>
            </w: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ge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w</w:t>
            </w: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eek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76387" w:rsidRPr="00373C8F" w:rsidRDefault="00A76387" w:rsidP="00C87B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76387" w:rsidRPr="009D5374" w:rsidRDefault="00A76387" w:rsidP="00C87B6D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22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C87B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proofErr w:type="spellStart"/>
            <w:r w:rsidRPr="00373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iparietal</w:t>
            </w:r>
            <w:proofErr w:type="spellEnd"/>
            <w:r w:rsidRPr="00373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</w:t>
            </w:r>
            <w:r w:rsidRPr="00373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iameter (mm) b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</w:t>
            </w:r>
            <w:r w:rsidRPr="00373C8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rcentile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Number of observ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Mean 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+ </w:t>
            </w:r>
            <w:r w:rsidRPr="009D5374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SD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5</w:t>
            </w: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10</w:t>
            </w: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25</w:t>
            </w: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50</w:t>
            </w: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75</w:t>
            </w: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90</w:t>
            </w: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95</w:t>
            </w:r>
            <w:r w:rsidRPr="00373C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9.5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1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3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1.03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.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5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4.6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7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2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7.1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 w:rsidRPr="00F6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0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9.9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 xml:space="preserve"> </w:t>
            </w:r>
            <w:r w:rsidRPr="00F6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3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72.2 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 xml:space="preserve"> </w:t>
            </w:r>
            <w:r w:rsidRPr="00F6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5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0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75.0 </w:t>
            </w:r>
            <w:r w:rsidRPr="00F6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 xml:space="preserve"> </w:t>
            </w:r>
            <w:r w:rsidRPr="00F6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8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8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77.6 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 w:rsidRPr="00F6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  2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1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80.2 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 xml:space="preserve"> </w:t>
            </w:r>
            <w:r w:rsidRPr="00F6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4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83.3 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 xml:space="preserve"> </w:t>
            </w:r>
            <w:r w:rsidRPr="00F6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7</w:t>
            </w:r>
          </w:p>
        </w:tc>
      </w:tr>
      <w:tr w:rsidR="00A76387" w:rsidRPr="00373C8F" w:rsidTr="00CF4FE9">
        <w:trPr>
          <w:trHeight w:val="88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84.0 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 xml:space="preserve"> </w:t>
            </w:r>
            <w:r w:rsidRPr="00F6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8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3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86.2 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 xml:space="preserve"> </w:t>
            </w:r>
            <w:r w:rsidRPr="00F6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.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0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4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89.0 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 xml:space="preserve"> </w:t>
            </w:r>
            <w:r w:rsidRPr="00F6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2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91.1 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 xml:space="preserve"> </w:t>
            </w:r>
            <w:r w:rsidRPr="00F6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5</w:t>
            </w:r>
          </w:p>
        </w:tc>
      </w:tr>
      <w:tr w:rsidR="00A76387" w:rsidRPr="00373C8F" w:rsidTr="00CF4FE9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 xml:space="preserve">94.4 </w:t>
            </w:r>
            <w:r w:rsidRPr="005E17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GB" w:eastAsia="nb-NO"/>
              </w:rPr>
              <w:t xml:space="preserve"> </w:t>
            </w:r>
            <w:r w:rsidRPr="00F65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373C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99</w:t>
            </w:r>
          </w:p>
        </w:tc>
      </w:tr>
      <w:tr w:rsidR="00A76387" w:rsidRPr="00373C8F" w:rsidTr="00CF4FE9">
        <w:trPr>
          <w:trHeight w:val="109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Pr="00373C8F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6387" w:rsidRDefault="00A76387" w:rsidP="00A76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</w:tr>
    </w:tbl>
    <w:p w:rsidR="00F94442" w:rsidRDefault="00F94442"/>
    <w:sectPr w:rsidR="00F944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480"/>
    <w:rsid w:val="00081480"/>
    <w:rsid w:val="005E1736"/>
    <w:rsid w:val="009D5374"/>
    <w:rsid w:val="00A76387"/>
    <w:rsid w:val="00CF4FE9"/>
    <w:rsid w:val="00F650E3"/>
    <w:rsid w:val="00F9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4A0104-0162-4C62-B178-FE86903F4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7638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6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3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468D21</Template>
  <TotalTime>25</TotalTime>
  <Pages>1</Pages>
  <Words>116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ch Assegid Roro</dc:creator>
  <cp:keywords/>
  <dc:description/>
  <cp:lastModifiedBy>Meselech Assegid Roro</cp:lastModifiedBy>
  <cp:revision>6</cp:revision>
  <dcterms:created xsi:type="dcterms:W3CDTF">2019-02-22T09:26:00Z</dcterms:created>
  <dcterms:modified xsi:type="dcterms:W3CDTF">2019-08-29T06:46:00Z</dcterms:modified>
</cp:coreProperties>
</file>